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BB76D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4. Individual Predictions on the Temporal Validation Set</w:t>
      </w:r>
    </w:p>
    <w:tbl>
      <w:tblPr>
        <w:tblStyle w:val="4"/>
        <w:tblW w:w="8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3"/>
        <w:gridCol w:w="1559"/>
        <w:gridCol w:w="4422"/>
        <w:gridCol w:w="1559"/>
      </w:tblGrid>
      <w:tr w14:paraId="53627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15F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ID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E03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y_true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9FC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y_prob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F49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y_pred</w:t>
            </w:r>
          </w:p>
        </w:tc>
      </w:tr>
      <w:tr w14:paraId="554F3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CCF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077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58D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9826338427654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1624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3BF3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AE3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2E40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F1D7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46785714285714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14F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F05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9D9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533B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C965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EA17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0C87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1AD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3070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8D0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39920948616600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EDFB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E2A0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CCDB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0AD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09B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7807492064744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B8B6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23B4C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36B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D3F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289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2414574555878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B72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27AC8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ABE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B4B1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98FA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8396711902877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0D5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4322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9A02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02DB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7D82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5921170616822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A4E4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DACD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B173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0F5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473D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5652591973244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1F8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3DC0B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F4B5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EAC9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AF9A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6076899128269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8997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6DD23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6269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5D1E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B20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3356643356643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2260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37C2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2F86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888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BAB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64064171122994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7EB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BC66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37C5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764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0FC5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11D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29F3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90F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6F7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CF9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7012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CF88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CC33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DE47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59DF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8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F11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CC4C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B27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C6C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BC13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4419413919413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BFB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F9DC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7DD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C9A7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6D4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1285699062233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121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B84D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BB9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734E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CE63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68728875159703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C22B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52614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7656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BE7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34CC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28B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DA91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1877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8AF9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53F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45893076381931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3E6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8470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0EE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DAF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71C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2739390472228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7F4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1B3E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444A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6EE8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9F85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67451542135685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74E1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BCC2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946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2A1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DC1E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7142857142857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67E8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DA4C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24DE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537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9BC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0727225672877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021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F30A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ADC4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F72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0DB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3907737825358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76A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1224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8AD3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E61E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ABA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0844255488756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0ADA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A3B5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D09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ECB6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4A4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6780445581815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AF0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1731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236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8A21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7719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0947552447552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245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9DA8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449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0050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BCD5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7064605684170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A09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8255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6699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DE4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06A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6886078542088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C63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17E5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0D9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3FE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F88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7760447775254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821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93E1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688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B52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8A1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4412055335968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B7F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63D2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DDD2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4CD3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7602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3500184026499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CF9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B821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7FE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1626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197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947033344230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5CA7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87BC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088B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D6A3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D4A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64796419267007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E9F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C5C5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46BC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5BA7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483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58823529411764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925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FF4C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B42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EA58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FFB4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4727447673099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BF8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5C74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4BC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446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2571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976E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E93B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DC4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002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1464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34057971014492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E19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B712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150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037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416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F95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ED9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2890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749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8DD7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FBB1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4A76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2F3E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8BA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E2B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1952454408336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18E7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69DC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2A3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0DE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776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61831252081252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0F3F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FC12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744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A1D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B47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BBB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4468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F177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EDFF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0DF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4433935629587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792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58D41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F62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5ED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D8CF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7533062530084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412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5534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9FE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11C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627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6574034660991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FB0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03E0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8B7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321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DBA8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7753389154704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FF20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E7DF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470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58E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EE5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948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DC98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644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249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F6F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3477387808270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7DD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5C350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8C4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12A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7196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5871161591481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CF7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9326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D6A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D2B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2B70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05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06A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F6F4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850F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7BE2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644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3759332454984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859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349A4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D9D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1DB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2406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43488236300940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240C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E8E9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433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7D48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0DF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0652115276028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14E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A2BD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169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E3A1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488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9584627329192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5DD9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5BF1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CD6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E99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D00B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C3AC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C711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D02E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885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F5B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5632529941454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DDD3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5D7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6F9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7C0A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0D9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125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5A20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569C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68C5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C715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6CF8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0694805194805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F99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FC8E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755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4C9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640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74285714285714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7C16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547F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B51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5103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86E5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5241984043353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5AD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63015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A743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B5CB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AEA4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4612613413983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136A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5B753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D3B6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361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B68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98D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A9AA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942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DF6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F88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5882352941176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C0C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AFC2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3E85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93DB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A07B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9FF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C0C4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1A04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2D2F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7BA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EB2A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45EA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B45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4B8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2CD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008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2388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9D0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6E3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10BF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8200299700299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343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A8E2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43D1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162A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BB3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7453123304657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7F5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34EF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A225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5F0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319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3FD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FD03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3CC6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9FB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6E8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4681318681318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5C6C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EB08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E824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932B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FF2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9236453201970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676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B6D2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8E99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098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040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F25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90DB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FB35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7917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78E7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5955409356725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B2F8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3A1D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72E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9B8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2BB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878864556496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A167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8C91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E29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0CE8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E4F6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47F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21AC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C544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730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DFD0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6785714285714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F755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4082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27DD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9BE1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6ED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4712905913353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AC5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3BE6B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2C9A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730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D56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8575757575757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208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7CC46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3A9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29F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2204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66501518657528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88D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08D5C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921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951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B86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7935677617875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679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C97D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497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E2E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B7CB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37391304347826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CC4A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A80E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7D8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723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D06E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E30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0DF0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4D01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142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943D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5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85C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EE55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992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7D4D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FA5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8431891637774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D43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D64C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634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BA1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E60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81590909090909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DB5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C5E5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42BA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DEB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BB0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B65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726D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4696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D9FE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89F3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5882352941176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7ED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1ED9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F15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29E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36B9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7872092169507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449C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BB54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8FE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E3D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9C0D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8095747146135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4B4B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0EBBB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866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412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4A08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33775159051474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F6B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FE60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5BD9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2F98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109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8510890324509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1EF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8BA0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CDB5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987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2FC4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92546791443850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85F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9BF2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2C2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58E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580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79642857142857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BB8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C2AE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A19F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2A7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475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5917808219178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CB85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3ADEE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710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19A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D73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0D41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3E3D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B12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C69F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8CF3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33333333333333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0EB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93B3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6CE2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A5A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BF5E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228F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976A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FEC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E01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35B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4574175824175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E6D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EBBB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4C10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0D3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9F7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F516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2EE1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0D2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3D0F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90C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3ED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CD95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DC9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5757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90E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58823529411764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CC6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2B02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3A30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580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244E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55876623376623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071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B42E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2A8F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D80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4BB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91D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0365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37A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5CC0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72A8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F59D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8754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D83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6DF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EBA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D35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5B57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2E34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08F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1BF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3534848484848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A03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989D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D9C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85D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4390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A709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9614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CE67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16C1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1A00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73991701716984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924E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2CFFD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A4E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30C9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A836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72D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1D643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39A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2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1F4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5D0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58770053475935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9B9B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F0AD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57D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49F3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68B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4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345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F77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ED2C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012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2D1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71428571428571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CC4B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36188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CA4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5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00D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4A44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753846153846154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586F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70C0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1EC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6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01B9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C8E5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4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93EE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4A6A9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61F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7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B62F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1FFE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28498985801217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6AC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2C640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5FA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8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BF2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D64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490909090909091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DBC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59F48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764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19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9B55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7B6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0000000000000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482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  <w:tr w14:paraId="6EEFB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8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392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20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2B5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42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816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551054018445323</w:t>
            </w:r>
          </w:p>
        </w:tc>
        <w:tc>
          <w:tcPr>
            <w:tcW w:w="1559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1E53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</w:t>
            </w:r>
          </w:p>
        </w:tc>
      </w:tr>
    </w:tbl>
    <w:p w14:paraId="64BF0987"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F10D4"/>
    <w:rsid w:val="095C7B4D"/>
    <w:rsid w:val="21FA5CFD"/>
    <w:rsid w:val="3082583C"/>
    <w:rsid w:val="331757BB"/>
    <w:rsid w:val="3DE25B6C"/>
    <w:rsid w:val="400242AD"/>
    <w:rsid w:val="430D5439"/>
    <w:rsid w:val="44420FDD"/>
    <w:rsid w:val="4B971ECC"/>
    <w:rsid w:val="50AC6291"/>
    <w:rsid w:val="54B020C8"/>
    <w:rsid w:val="6E4B6C92"/>
    <w:rsid w:val="71813D35"/>
    <w:rsid w:val="77F02658"/>
    <w:rsid w:val="797A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94</Words>
  <Characters>2657</Characters>
  <Lines>0</Lines>
  <Paragraphs>0</Paragraphs>
  <TotalTime>1</TotalTime>
  <ScaleCrop>false</ScaleCrop>
  <LinksUpToDate>false</LinksUpToDate>
  <CharactersWithSpaces>26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0:21:00Z</dcterms:created>
  <dc:creator>31285</dc:creator>
  <cp:lastModifiedBy>forever</cp:lastModifiedBy>
  <dcterms:modified xsi:type="dcterms:W3CDTF">2026-03-04T08:4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4001396281647A59594E3BE9D83907C_13</vt:lpwstr>
  </property>
  <property fmtid="{D5CDD505-2E9C-101B-9397-08002B2CF9AE}" pid="4" name="KSOTemplateDocerSaveRecord">
    <vt:lpwstr>eyJoZGlkIjoiOTc3M2Y5NzIzMDFlZjAyY2Q4Njk5ODkyYjFjNzBiNTQiLCJ1c2VySWQiOiI1NDI2ODExMzIifQ==</vt:lpwstr>
  </property>
</Properties>
</file>